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08F64" w14:textId="14936519" w:rsidR="00262DA2" w:rsidRDefault="00262DA2" w:rsidP="00262DA2">
      <w:pPr>
        <w:pStyle w:val="Default"/>
      </w:pPr>
    </w:p>
    <w:p w14:paraId="5FE8C7D5" w14:textId="53CE21A2" w:rsidR="00262DA2" w:rsidRPr="00262DA2" w:rsidRDefault="00697E4E">
      <w:pPr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20D3A3" wp14:editId="584CEE2A">
                <wp:simplePos x="0" y="0"/>
                <wp:positionH relativeFrom="column">
                  <wp:posOffset>6457315</wp:posOffset>
                </wp:positionH>
                <wp:positionV relativeFrom="paragraph">
                  <wp:posOffset>204470</wp:posOffset>
                </wp:positionV>
                <wp:extent cx="2200275" cy="828675"/>
                <wp:effectExtent l="0" t="0" r="28575" b="28575"/>
                <wp:wrapNone/>
                <wp:docPr id="12" name="Retângulo de cantos arredondado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82867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272806" w14:textId="764EA392" w:rsidR="00DD378A" w:rsidRPr="004A6E7D" w:rsidRDefault="00DD378A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A6E7D">
                              <w:rPr>
                                <w:rFonts w:ascii="Arial" w:hAnsi="Arial" w:cs="Arial"/>
                                <w:lang w:val="en-US"/>
                              </w:rPr>
                              <w:t>Excluded</w:t>
                            </w:r>
                            <w:r w:rsidR="004A6E7D" w:rsidRP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="004A6E7D" w:rsidRP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 = </w:t>
                            </w:r>
                            <w:r w:rsidR="00697E4E">
                              <w:rPr>
                                <w:rFonts w:ascii="Arial" w:hAnsi="Arial" w:cs="Arial"/>
                                <w:lang w:val="en-US"/>
                              </w:rPr>
                              <w:t>22</w:t>
                            </w:r>
                          </w:p>
                          <w:p w14:paraId="5337318A" w14:textId="6549FEDF" w:rsidR="00DD378A" w:rsidRPr="004A6E7D" w:rsidRDefault="00DD378A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A6E7D">
                              <w:rPr>
                                <w:rFonts w:ascii="Arial" w:hAnsi="Arial" w:cs="Arial"/>
                                <w:lang w:val="en-US"/>
                              </w:rPr>
                              <w:t>-</w:t>
                            </w:r>
                            <w:r w:rsidR="001109FE" w:rsidRPr="004A6E7D">
                              <w:rPr>
                                <w:rFonts w:ascii="Arial" w:hAnsi="Arial" w:cs="Arial"/>
                                <w:lang w:val="en-US"/>
                              </w:rPr>
                              <w:t>No</w:t>
                            </w:r>
                            <w:r w:rsidR="0080625C" w:rsidRP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dex test</w:t>
                            </w:r>
                            <w:r w:rsid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 = </w:t>
                            </w:r>
                            <w:r w:rsidR="008312F7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  <w:p w14:paraId="0774604A" w14:textId="4584BD8D" w:rsidR="00DD378A" w:rsidRDefault="00DD378A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A6E7D">
                              <w:rPr>
                                <w:rFonts w:ascii="Arial" w:hAnsi="Arial" w:cs="Arial"/>
                                <w:lang w:val="en-US"/>
                              </w:rPr>
                              <w:t>-</w:t>
                            </w:r>
                            <w:r w:rsidR="001109FE" w:rsidRPr="004A6E7D">
                              <w:rPr>
                                <w:rFonts w:ascii="Arial" w:hAnsi="Arial" w:cs="Arial"/>
                                <w:lang w:val="en-US"/>
                              </w:rPr>
                              <w:t>No</w:t>
                            </w:r>
                            <w:r w:rsidR="0080625C" w:rsidRPr="004A6E7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reference test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– </w:t>
                            </w:r>
                            <w:r w:rsidR="0080625C" w:rsidRPr="004A6E7D">
                              <w:rPr>
                                <w:rFonts w:ascii="Arial" w:hAnsi="Arial" w:cs="Arial"/>
                                <w:lang w:val="en-US"/>
                              </w:rPr>
                              <w:t>n = 1</w:t>
                            </w:r>
                            <w:r w:rsidR="003F5916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</w:p>
                          <w:p w14:paraId="18625763" w14:textId="77777777" w:rsidR="00697E4E" w:rsidRDefault="00697E4E" w:rsidP="00697E4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B0202"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E71322">
                              <w:rPr>
                                <w:rFonts w:ascii="Arial" w:hAnsi="Arial" w:cs="Arial"/>
                                <w:lang w:val="en-US"/>
                              </w:rPr>
                              <w:t>Control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 w:rsidRPr="004B0202">
                              <w:rPr>
                                <w:rFonts w:ascii="Arial" w:hAnsi="Arial" w:cs="Arial"/>
                              </w:rPr>
                              <w:t>HIV positive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  <w:r w:rsidRPr="004B020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726049">
                              <w:rPr>
                                <w:rFonts w:ascii="Arial" w:hAnsi="Arial" w:cs="Arial"/>
                              </w:rPr>
                              <w:t>–</w:t>
                            </w:r>
                            <w:r w:rsidRPr="004B0202">
                              <w:rPr>
                                <w:rFonts w:ascii="Arial" w:hAnsi="Arial" w:cs="Arial"/>
                              </w:rPr>
                              <w:t xml:space="preserve"> n = 6</w:t>
                            </w:r>
                          </w:p>
                          <w:p w14:paraId="10689D2C" w14:textId="77777777" w:rsidR="00697E4E" w:rsidRPr="004A6E7D" w:rsidRDefault="00697E4E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20D3A3" id="Retângulo de cantos arredondados 12" o:spid="_x0000_s1026" style="position:absolute;margin-left:508.45pt;margin-top:16.1pt;width:173.25pt;height:6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stroke joinstyle="miter"/>
                <v:textbox>
                  <w:txbxContent>
                    <w:p w14:paraId="22272806" w14:textId="764EA392" w:rsidR="00DD378A" w:rsidRPr="004A6E7D" w:rsidRDefault="00DD378A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4A6E7D">
                        <w:rPr>
                          <w:rFonts w:ascii="Arial" w:hAnsi="Arial" w:cs="Arial"/>
                          <w:lang w:val="en-US"/>
                        </w:rPr>
                        <w:t>Excluded</w:t>
                      </w:r>
                      <w:r w:rsidR="004A6E7D" w:rsidRPr="004A6E7D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="004A6E7D" w:rsidRPr="004A6E7D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4A6E7D">
                        <w:rPr>
                          <w:rFonts w:ascii="Arial" w:hAnsi="Arial" w:cs="Arial"/>
                          <w:lang w:val="en-US"/>
                        </w:rPr>
                        <w:t xml:space="preserve">n = </w:t>
                      </w:r>
                      <w:r w:rsidR="00697E4E">
                        <w:rPr>
                          <w:rFonts w:ascii="Arial" w:hAnsi="Arial" w:cs="Arial"/>
                          <w:lang w:val="en-US"/>
                        </w:rPr>
                        <w:t>22</w:t>
                      </w:r>
                    </w:p>
                    <w:p w14:paraId="5337318A" w14:textId="6549FEDF" w:rsidR="00DD378A" w:rsidRPr="004A6E7D" w:rsidRDefault="00DD378A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4A6E7D">
                        <w:rPr>
                          <w:rFonts w:ascii="Arial" w:hAnsi="Arial" w:cs="Arial"/>
                          <w:lang w:val="en-US"/>
                        </w:rPr>
                        <w:t>-</w:t>
                      </w:r>
                      <w:r w:rsidR="001109FE" w:rsidRPr="004A6E7D">
                        <w:rPr>
                          <w:rFonts w:ascii="Arial" w:hAnsi="Arial" w:cs="Arial"/>
                          <w:lang w:val="en-US"/>
                        </w:rPr>
                        <w:t>No</w:t>
                      </w:r>
                      <w:r w:rsidR="0080625C" w:rsidRPr="004A6E7D">
                        <w:rPr>
                          <w:rFonts w:ascii="Arial" w:hAnsi="Arial" w:cs="Arial"/>
                          <w:lang w:val="en-US"/>
                        </w:rPr>
                        <w:t xml:space="preserve"> index test</w:t>
                      </w:r>
                      <w:r w:rsidR="004A6E7D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="004A6E7D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4A6E7D">
                        <w:rPr>
                          <w:rFonts w:ascii="Arial" w:hAnsi="Arial" w:cs="Arial"/>
                          <w:lang w:val="en-US"/>
                        </w:rPr>
                        <w:t xml:space="preserve">n = </w:t>
                      </w:r>
                      <w:r w:rsidR="008312F7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  <w:p w14:paraId="0774604A" w14:textId="4584BD8D" w:rsidR="00DD378A" w:rsidRDefault="00DD378A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4A6E7D">
                        <w:rPr>
                          <w:rFonts w:ascii="Arial" w:hAnsi="Arial" w:cs="Arial"/>
                          <w:lang w:val="en-US"/>
                        </w:rPr>
                        <w:t>-</w:t>
                      </w:r>
                      <w:r w:rsidR="001109FE" w:rsidRPr="004A6E7D">
                        <w:rPr>
                          <w:rFonts w:ascii="Arial" w:hAnsi="Arial" w:cs="Arial"/>
                          <w:lang w:val="en-US"/>
                        </w:rPr>
                        <w:t>No</w:t>
                      </w:r>
                      <w:r w:rsidR="0080625C" w:rsidRPr="004A6E7D">
                        <w:rPr>
                          <w:rFonts w:ascii="Arial" w:hAnsi="Arial" w:cs="Arial"/>
                          <w:lang w:val="en-US"/>
                        </w:rPr>
                        <w:t xml:space="preserve"> reference test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 xml:space="preserve">– </w:t>
                      </w:r>
                      <w:r w:rsidR="0080625C" w:rsidRPr="004A6E7D">
                        <w:rPr>
                          <w:rFonts w:ascii="Arial" w:hAnsi="Arial" w:cs="Arial"/>
                          <w:lang w:val="en-US"/>
                        </w:rPr>
                        <w:t>n = 1</w:t>
                      </w:r>
                      <w:r w:rsidR="003F5916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</w:p>
                    <w:p w14:paraId="18625763" w14:textId="77777777" w:rsidR="00697E4E" w:rsidRDefault="00697E4E" w:rsidP="00697E4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4B0202">
                        <w:rPr>
                          <w:rFonts w:ascii="Arial" w:hAnsi="Arial" w:cs="Arial"/>
                        </w:rPr>
                        <w:t>-</w:t>
                      </w:r>
                      <w:r w:rsidRPr="00E71322">
                        <w:rPr>
                          <w:rFonts w:ascii="Arial" w:hAnsi="Arial" w:cs="Arial"/>
                          <w:lang w:val="en-US"/>
                        </w:rPr>
                        <w:t>Control</w:t>
                      </w:r>
                      <w:r>
                        <w:rPr>
                          <w:rFonts w:ascii="Arial" w:hAnsi="Arial" w:cs="Arial"/>
                        </w:rPr>
                        <w:t xml:space="preserve"> (</w:t>
                      </w:r>
                      <w:r w:rsidRPr="004B0202">
                        <w:rPr>
                          <w:rFonts w:ascii="Arial" w:hAnsi="Arial" w:cs="Arial"/>
                        </w:rPr>
                        <w:t>HIV positive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  <w:r w:rsidRPr="004B0202">
                        <w:rPr>
                          <w:rFonts w:ascii="Arial" w:hAnsi="Arial" w:cs="Arial"/>
                        </w:rPr>
                        <w:t xml:space="preserve"> </w:t>
                      </w:r>
                      <w:r w:rsidRPr="00726049">
                        <w:rPr>
                          <w:rFonts w:ascii="Arial" w:hAnsi="Arial" w:cs="Arial"/>
                        </w:rPr>
                        <w:t>–</w:t>
                      </w:r>
                      <w:r w:rsidRPr="004B0202">
                        <w:rPr>
                          <w:rFonts w:ascii="Arial" w:hAnsi="Arial" w:cs="Arial"/>
                        </w:rPr>
                        <w:t xml:space="preserve"> n = 6</w:t>
                      </w:r>
                    </w:p>
                    <w:p w14:paraId="10689D2C" w14:textId="77777777" w:rsidR="00697E4E" w:rsidRPr="004A6E7D" w:rsidRDefault="00697E4E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262DA2"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5446DB8" wp14:editId="25ED2EDA">
                <wp:simplePos x="0" y="0"/>
                <wp:positionH relativeFrom="column">
                  <wp:posOffset>3513455</wp:posOffset>
                </wp:positionH>
                <wp:positionV relativeFrom="paragraph">
                  <wp:posOffset>32385</wp:posOffset>
                </wp:positionV>
                <wp:extent cx="2313305" cy="1404620"/>
                <wp:effectExtent l="0" t="0" r="10795" b="1651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3305" cy="14046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DF55EB" w14:textId="77777777" w:rsidR="00262DA2" w:rsidRPr="00262DA2" w:rsidRDefault="00262DA2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62DA2">
                              <w:rPr>
                                <w:rFonts w:ascii="Arial" w:hAnsi="Arial" w:cs="Arial"/>
                                <w:lang w:val="en-US"/>
                              </w:rPr>
                              <w:t>Potentially eligible participants</w:t>
                            </w:r>
                          </w:p>
                          <w:p w14:paraId="13F007B8" w14:textId="3347989F" w:rsidR="00262DA2" w:rsidRPr="00262DA2" w:rsidRDefault="007A7284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</w:t>
                            </w:r>
                            <w:r w:rsidR="00262DA2" w:rsidRPr="00262DA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= 28</w:t>
                            </w:r>
                            <w:r w:rsidR="002919C5">
                              <w:rPr>
                                <w:rFonts w:ascii="Arial" w:hAnsi="Arial" w:cs="Arial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5446DB8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7" type="#_x0000_t202" style="position:absolute;margin-left:276.65pt;margin-top:2.55pt;width:182.1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" fillcolor="#d9e2f3 [664]" strokecolor="#8eaadb [1944]">
                <v:textbox style="mso-fit-shape-to-text:t">
                  <w:txbxContent>
                    <w:p w14:paraId="75DF55EB" w14:textId="77777777" w:rsidR="00262DA2" w:rsidRPr="00262DA2" w:rsidRDefault="00262DA2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62DA2">
                        <w:rPr>
                          <w:rFonts w:ascii="Arial" w:hAnsi="Arial" w:cs="Arial"/>
                          <w:lang w:val="en-US"/>
                        </w:rPr>
                        <w:t>Potentially eligible participants</w:t>
                      </w:r>
                    </w:p>
                    <w:p w14:paraId="13F007B8" w14:textId="3347989F" w:rsidR="00262DA2" w:rsidRPr="00262DA2" w:rsidRDefault="007A7284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</w:t>
                      </w:r>
                      <w:r w:rsidR="00262DA2" w:rsidRPr="00262DA2">
                        <w:rPr>
                          <w:rFonts w:ascii="Arial" w:hAnsi="Arial" w:cs="Arial"/>
                          <w:lang w:val="en-US"/>
                        </w:rPr>
                        <w:t xml:space="preserve"> = 28</w:t>
                      </w:r>
                      <w:r w:rsidR="002919C5">
                        <w:rPr>
                          <w:rFonts w:ascii="Arial" w:hAnsi="Arial" w:cs="Arial"/>
                          <w:lang w:val="en-US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471132" w14:textId="4B0AF2C9" w:rsidR="00262DA2" w:rsidRPr="00262DA2" w:rsidRDefault="00CA4F8C">
      <w:pPr>
        <w:rPr>
          <w:lang w:val="en-US"/>
        </w:rPr>
      </w:pPr>
      <w:r>
        <w:rPr>
          <w:noProof/>
          <w:lang w:eastAsia="pt-BR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00F3C7F" wp14:editId="6A5D1243">
                <wp:simplePos x="0" y="0"/>
                <wp:positionH relativeFrom="column">
                  <wp:posOffset>4676775</wp:posOffset>
                </wp:positionH>
                <wp:positionV relativeFrom="paragraph">
                  <wp:posOffset>170815</wp:posOffset>
                </wp:positionV>
                <wp:extent cx="1800225" cy="427319"/>
                <wp:effectExtent l="76200" t="0" r="0" b="49530"/>
                <wp:wrapNone/>
                <wp:docPr id="13" name="Gru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0225" cy="427319"/>
                          <a:chOff x="0" y="0"/>
                          <a:chExt cx="1800544" cy="427824"/>
                        </a:xfrm>
                      </wpg:grpSpPr>
                      <wps:wsp>
                        <wps:cNvPr id="5" name="Conector de seta reta 5"/>
                        <wps:cNvCnPr/>
                        <wps:spPr>
                          <a:xfrm>
                            <a:off x="0" y="194902"/>
                            <a:ext cx="180054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ctor de seta reta 11"/>
                        <wps:cNvCnPr/>
                        <wps:spPr>
                          <a:xfrm>
                            <a:off x="0" y="0"/>
                            <a:ext cx="0" cy="42782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F7F2B6" id="Grupo 13" o:spid="_x0000_s1026" style="position:absolute;margin-left:368.25pt;margin-top:13.45pt;width:141.75pt;height:33.65pt;z-index:251669504;mso-width-relative:margin;mso-height-relative:margin" coordsize="18005,4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de seta reta 5" o:spid="_x0000_s1027" type="#_x0000_t32" style="position:absolute;top:1949;width:180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" strokecolor="black [3200]" strokeweight="1.5pt">
                  <v:stroke endarrow="block" joinstyle="miter"/>
                </v:shape>
                <v:shape id="Conector de seta reta 11" o:spid="_x0000_s1028" type="#_x0000_t32" style="position:absolute;width:0;height:4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" strokecolor="black [3200]" strokeweight="1.5pt">
                  <v:stroke endarrow="block" joinstyle="miter"/>
                </v:shape>
              </v:group>
            </w:pict>
          </mc:Fallback>
        </mc:AlternateContent>
      </w:r>
    </w:p>
    <w:p w14:paraId="416B6456" w14:textId="7B3F1750" w:rsidR="00262DA2" w:rsidRPr="00262DA2" w:rsidRDefault="00262DA2">
      <w:pPr>
        <w:rPr>
          <w:lang w:val="en-US"/>
        </w:rPr>
      </w:pPr>
    </w:p>
    <w:p w14:paraId="7D9D4C26" w14:textId="6004B336" w:rsidR="00C90B92" w:rsidRPr="004B0202" w:rsidRDefault="00697E4E">
      <w:pPr>
        <w:rPr>
          <w:noProof/>
          <w:lang w:val="en-US" w:eastAsia="pt-BR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1FE9A3" wp14:editId="7BF8681D">
                <wp:simplePos x="0" y="0"/>
                <wp:positionH relativeFrom="column">
                  <wp:posOffset>6477000</wp:posOffset>
                </wp:positionH>
                <wp:positionV relativeFrom="paragraph">
                  <wp:posOffset>283845</wp:posOffset>
                </wp:positionV>
                <wp:extent cx="3000375" cy="692785"/>
                <wp:effectExtent l="0" t="0" r="28575" b="12065"/>
                <wp:wrapNone/>
                <wp:docPr id="8" name="Retângulo de cantos arredondado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5" cy="69278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B3E4C7" w14:textId="1D63A551" w:rsidR="007A7284" w:rsidRPr="004B0202" w:rsidRDefault="00334CE1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E71322">
                              <w:rPr>
                                <w:rFonts w:ascii="Arial" w:hAnsi="Arial" w:cs="Arial"/>
                                <w:lang w:val="en-US"/>
                              </w:rPr>
                              <w:t>Excluded</w:t>
                            </w:r>
                            <w:r w:rsidR="004A6E7D" w:rsidRPr="004B020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726049" w:rsidRPr="00726049">
                              <w:rPr>
                                <w:rFonts w:ascii="Arial" w:hAnsi="Arial" w:cs="Arial"/>
                              </w:rPr>
                              <w:t>–</w:t>
                            </w:r>
                            <w:r w:rsidR="004A6E7D" w:rsidRPr="004B0202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7A7284" w:rsidRPr="004B0202">
                              <w:rPr>
                                <w:rFonts w:ascii="Arial" w:hAnsi="Arial" w:cs="Arial"/>
                              </w:rPr>
                              <w:t xml:space="preserve">n = </w:t>
                            </w:r>
                            <w:r w:rsidR="00697E4E">
                              <w:rPr>
                                <w:rFonts w:ascii="Arial" w:hAnsi="Arial" w:cs="Arial"/>
                              </w:rPr>
                              <w:t>5</w:t>
                            </w:r>
                          </w:p>
                          <w:p w14:paraId="2C4C5F8E" w14:textId="5E16196E" w:rsidR="00024499" w:rsidRPr="004B0202" w:rsidRDefault="00024499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  <w:bookmarkStart w:id="0" w:name="_Hlk24736862"/>
                            <w:bookmarkStart w:id="1" w:name="_Hlk24736863"/>
                            <w:bookmarkStart w:id="2" w:name="_Hlk24736864"/>
                            <w:bookmarkStart w:id="3" w:name="_Hlk24736865"/>
                            <w:bookmarkStart w:id="4" w:name="_GoBack"/>
                            <w:r w:rsidRPr="002919C5">
                              <w:rPr>
                                <w:rFonts w:ascii="Arial" w:hAnsi="Arial" w:cs="Arial"/>
                                <w:lang w:val="en-US"/>
                              </w:rPr>
                              <w:t>Control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DAT positive) – n = 3</w:t>
                            </w:r>
                          </w:p>
                          <w:p w14:paraId="360D2CB7" w14:textId="72C265BE" w:rsidR="003F5916" w:rsidRPr="0042515A" w:rsidRDefault="007A7284" w:rsidP="0002449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2515A"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="00024499">
                              <w:rPr>
                                <w:rFonts w:ascii="Arial" w:hAnsi="Arial" w:cs="Arial"/>
                              </w:rPr>
                              <w:t>VL (</w:t>
                            </w:r>
                            <w:r w:rsidR="00E71322">
                              <w:rPr>
                                <w:rFonts w:ascii="Arial" w:hAnsi="Arial" w:cs="Arial"/>
                              </w:rPr>
                              <w:t>DAT negative/</w:t>
                            </w:r>
                            <w:r w:rsidR="00E71322" w:rsidRPr="002919C5">
                              <w:rPr>
                                <w:rFonts w:ascii="Arial" w:hAnsi="Arial" w:cs="Arial"/>
                                <w:lang w:val="en-US"/>
                              </w:rPr>
                              <w:t>parasitology</w:t>
                            </w:r>
                            <w:r w:rsidR="00E71322" w:rsidRPr="00E71322">
                              <w:rPr>
                                <w:rFonts w:ascii="Arial" w:hAnsi="Arial" w:cs="Arial"/>
                              </w:rPr>
                              <w:t xml:space="preserve"> ND</w:t>
                            </w:r>
                            <w:r w:rsidR="00024499">
                              <w:rPr>
                                <w:rFonts w:ascii="Arial" w:hAnsi="Arial" w:cs="Arial"/>
                              </w:rPr>
                              <w:t>)</w:t>
                            </w:r>
                            <w:r w:rsidR="004A6E7D" w:rsidRPr="0042515A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726049" w:rsidRPr="0042515A">
                              <w:rPr>
                                <w:rFonts w:ascii="Arial" w:hAnsi="Arial" w:cs="Arial"/>
                              </w:rPr>
                              <w:t>–</w:t>
                            </w:r>
                            <w:r w:rsidR="004A6E7D" w:rsidRPr="0042515A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42515A"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="003F591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42515A">
                              <w:rPr>
                                <w:rFonts w:ascii="Arial" w:hAnsi="Arial" w:cs="Arial"/>
                              </w:rPr>
                              <w:t>=</w:t>
                            </w:r>
                            <w:r w:rsidR="003F591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42515A">
                              <w:rPr>
                                <w:rFonts w:ascii="Arial" w:hAnsi="Arial" w:cs="Arial"/>
                              </w:rPr>
                              <w:t>2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bookmarkEnd w:id="4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1FE9A3" id="Retângulo de cantos arredondados 8" o:spid="_x0000_s1028" style="position:absolute;margin-left:510pt;margin-top:22.35pt;width:236.25pt;height:54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stroke joinstyle="miter"/>
                <v:textbox>
                  <w:txbxContent>
                    <w:p w14:paraId="68B3E4C7" w14:textId="1D63A551" w:rsidR="007A7284" w:rsidRPr="004B0202" w:rsidRDefault="00334CE1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E71322">
                        <w:rPr>
                          <w:rFonts w:ascii="Arial" w:hAnsi="Arial" w:cs="Arial"/>
                          <w:lang w:val="en-US"/>
                        </w:rPr>
                        <w:t>Excluded</w:t>
                      </w:r>
                      <w:r w:rsidR="004A6E7D" w:rsidRPr="004B0202">
                        <w:rPr>
                          <w:rFonts w:ascii="Arial" w:hAnsi="Arial" w:cs="Arial"/>
                        </w:rPr>
                        <w:t xml:space="preserve"> </w:t>
                      </w:r>
                      <w:r w:rsidR="00726049" w:rsidRPr="00726049">
                        <w:rPr>
                          <w:rFonts w:ascii="Arial" w:hAnsi="Arial" w:cs="Arial"/>
                        </w:rPr>
                        <w:t>–</w:t>
                      </w:r>
                      <w:r w:rsidR="004A6E7D" w:rsidRPr="004B0202">
                        <w:rPr>
                          <w:rFonts w:ascii="Arial" w:hAnsi="Arial" w:cs="Arial"/>
                        </w:rPr>
                        <w:t xml:space="preserve"> </w:t>
                      </w:r>
                      <w:r w:rsidR="007A7284" w:rsidRPr="004B0202">
                        <w:rPr>
                          <w:rFonts w:ascii="Arial" w:hAnsi="Arial" w:cs="Arial"/>
                        </w:rPr>
                        <w:t xml:space="preserve">n = </w:t>
                      </w:r>
                      <w:r w:rsidR="00697E4E">
                        <w:rPr>
                          <w:rFonts w:ascii="Arial" w:hAnsi="Arial" w:cs="Arial"/>
                        </w:rPr>
                        <w:t>5</w:t>
                      </w:r>
                    </w:p>
                    <w:p w14:paraId="2C4C5F8E" w14:textId="5E16196E" w:rsidR="00024499" w:rsidRPr="004B0202" w:rsidRDefault="00024499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-</w:t>
                      </w:r>
                      <w:bookmarkStart w:id="5" w:name="_Hlk24736862"/>
                      <w:bookmarkStart w:id="6" w:name="_Hlk24736863"/>
                      <w:bookmarkStart w:id="7" w:name="_Hlk24736864"/>
                      <w:bookmarkStart w:id="8" w:name="_Hlk24736865"/>
                      <w:bookmarkStart w:id="9" w:name="_GoBack"/>
                      <w:r w:rsidRPr="002919C5">
                        <w:rPr>
                          <w:rFonts w:ascii="Arial" w:hAnsi="Arial" w:cs="Arial"/>
                          <w:lang w:val="en-US"/>
                        </w:rPr>
                        <w:t>Control</w:t>
                      </w:r>
                      <w:r>
                        <w:rPr>
                          <w:rFonts w:ascii="Arial" w:hAnsi="Arial" w:cs="Arial"/>
                        </w:rPr>
                        <w:t xml:space="preserve"> (DAT positive) – n = 3</w:t>
                      </w:r>
                    </w:p>
                    <w:p w14:paraId="360D2CB7" w14:textId="72C265BE" w:rsidR="003F5916" w:rsidRPr="0042515A" w:rsidRDefault="007A7284" w:rsidP="0002449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42515A">
                        <w:rPr>
                          <w:rFonts w:ascii="Arial" w:hAnsi="Arial" w:cs="Arial"/>
                        </w:rPr>
                        <w:t>-</w:t>
                      </w:r>
                      <w:r w:rsidR="00024499">
                        <w:rPr>
                          <w:rFonts w:ascii="Arial" w:hAnsi="Arial" w:cs="Arial"/>
                        </w:rPr>
                        <w:t>VL (</w:t>
                      </w:r>
                      <w:r w:rsidR="00E71322">
                        <w:rPr>
                          <w:rFonts w:ascii="Arial" w:hAnsi="Arial" w:cs="Arial"/>
                        </w:rPr>
                        <w:t>DAT negative/</w:t>
                      </w:r>
                      <w:r w:rsidR="00E71322" w:rsidRPr="002919C5">
                        <w:rPr>
                          <w:rFonts w:ascii="Arial" w:hAnsi="Arial" w:cs="Arial"/>
                          <w:lang w:val="en-US"/>
                        </w:rPr>
                        <w:t>parasitology</w:t>
                      </w:r>
                      <w:r w:rsidR="00E71322" w:rsidRPr="00E71322">
                        <w:rPr>
                          <w:rFonts w:ascii="Arial" w:hAnsi="Arial" w:cs="Arial"/>
                        </w:rPr>
                        <w:t xml:space="preserve"> ND</w:t>
                      </w:r>
                      <w:r w:rsidR="00024499">
                        <w:rPr>
                          <w:rFonts w:ascii="Arial" w:hAnsi="Arial" w:cs="Arial"/>
                        </w:rPr>
                        <w:t>)</w:t>
                      </w:r>
                      <w:r w:rsidR="004A6E7D" w:rsidRPr="0042515A">
                        <w:rPr>
                          <w:rFonts w:ascii="Arial" w:hAnsi="Arial" w:cs="Arial"/>
                        </w:rPr>
                        <w:t xml:space="preserve"> </w:t>
                      </w:r>
                      <w:r w:rsidR="00726049" w:rsidRPr="0042515A">
                        <w:rPr>
                          <w:rFonts w:ascii="Arial" w:hAnsi="Arial" w:cs="Arial"/>
                        </w:rPr>
                        <w:t>–</w:t>
                      </w:r>
                      <w:r w:rsidR="004A6E7D" w:rsidRPr="0042515A">
                        <w:rPr>
                          <w:rFonts w:ascii="Arial" w:hAnsi="Arial" w:cs="Arial"/>
                        </w:rPr>
                        <w:t xml:space="preserve"> </w:t>
                      </w:r>
                      <w:r w:rsidRPr="0042515A">
                        <w:rPr>
                          <w:rFonts w:ascii="Arial" w:hAnsi="Arial" w:cs="Arial"/>
                        </w:rPr>
                        <w:t>n</w:t>
                      </w:r>
                      <w:r w:rsidR="003F5916">
                        <w:rPr>
                          <w:rFonts w:ascii="Arial" w:hAnsi="Arial" w:cs="Arial"/>
                        </w:rPr>
                        <w:t xml:space="preserve"> </w:t>
                      </w:r>
                      <w:r w:rsidRPr="0042515A">
                        <w:rPr>
                          <w:rFonts w:ascii="Arial" w:hAnsi="Arial" w:cs="Arial"/>
                        </w:rPr>
                        <w:t>=</w:t>
                      </w:r>
                      <w:r w:rsidR="003F5916">
                        <w:rPr>
                          <w:rFonts w:ascii="Arial" w:hAnsi="Arial" w:cs="Arial"/>
                        </w:rPr>
                        <w:t xml:space="preserve"> </w:t>
                      </w:r>
                      <w:r w:rsidRPr="0042515A">
                        <w:rPr>
                          <w:rFonts w:ascii="Arial" w:hAnsi="Arial" w:cs="Arial"/>
                        </w:rPr>
                        <w:t>2</w:t>
                      </w:r>
                      <w:bookmarkEnd w:id="5"/>
                      <w:bookmarkEnd w:id="6"/>
                      <w:bookmarkEnd w:id="7"/>
                      <w:bookmarkEnd w:id="8"/>
                      <w:bookmarkEnd w:id="9"/>
                    </w:p>
                  </w:txbxContent>
                </v:textbox>
              </v:roundrect>
            </w:pict>
          </mc:Fallback>
        </mc:AlternateContent>
      </w:r>
      <w:r w:rsidR="004B0202"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77C2891" wp14:editId="69003854">
                <wp:simplePos x="0" y="0"/>
                <wp:positionH relativeFrom="column">
                  <wp:posOffset>3535680</wp:posOffset>
                </wp:positionH>
                <wp:positionV relativeFrom="paragraph">
                  <wp:posOffset>19050</wp:posOffset>
                </wp:positionV>
                <wp:extent cx="2313305" cy="1404620"/>
                <wp:effectExtent l="0" t="0" r="10795" b="16510"/>
                <wp:wrapSquare wrapText="bothSides"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330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68EDE" w14:textId="77777777" w:rsidR="002C3CB0" w:rsidRPr="00262DA2" w:rsidRDefault="002C3CB0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</w:t>
                            </w:r>
                            <w:r w:rsidRPr="00262DA2">
                              <w:rPr>
                                <w:rFonts w:ascii="Arial" w:hAnsi="Arial" w:cs="Arial"/>
                                <w:lang w:val="en-US"/>
                              </w:rPr>
                              <w:t>ligible participants</w:t>
                            </w:r>
                          </w:p>
                          <w:p w14:paraId="0513BB16" w14:textId="4046ACD4" w:rsidR="002C3CB0" w:rsidRPr="00262DA2" w:rsidRDefault="002C3CB0" w:rsidP="00334CE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</w:t>
                            </w:r>
                            <w:r w:rsidRPr="00262DA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= 2</w:t>
                            </w:r>
                            <w:r w:rsidR="00697E4E">
                              <w:rPr>
                                <w:rFonts w:ascii="Arial" w:hAnsi="Arial" w:cs="Arial"/>
                                <w:lang w:val="en-US"/>
                              </w:rPr>
                              <w:t>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7C2891" id="_x0000_s1029" type="#_x0000_t202" style="position:absolute;margin-left:278.4pt;margin-top:1.5pt;width:182.1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" fillcolor="#dae3f3" strokecolor="#8faadc">
                <v:textbox style="mso-fit-shape-to-text:t">
                  <w:txbxContent>
                    <w:p w14:paraId="61368EDE" w14:textId="77777777" w:rsidR="002C3CB0" w:rsidRPr="00262DA2" w:rsidRDefault="002C3CB0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</w:t>
                      </w:r>
                      <w:r w:rsidRPr="00262DA2">
                        <w:rPr>
                          <w:rFonts w:ascii="Arial" w:hAnsi="Arial" w:cs="Arial"/>
                          <w:lang w:val="en-US"/>
                        </w:rPr>
                        <w:t>ligible participants</w:t>
                      </w:r>
                    </w:p>
                    <w:p w14:paraId="0513BB16" w14:textId="4046ACD4" w:rsidR="002C3CB0" w:rsidRPr="00262DA2" w:rsidRDefault="002C3CB0" w:rsidP="00334CE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</w:t>
                      </w:r>
                      <w:r w:rsidRPr="00262DA2">
                        <w:rPr>
                          <w:rFonts w:ascii="Arial" w:hAnsi="Arial" w:cs="Arial"/>
                          <w:lang w:val="en-US"/>
                        </w:rPr>
                        <w:t xml:space="preserve"> = 2</w:t>
                      </w:r>
                      <w:r w:rsidR="00697E4E">
                        <w:rPr>
                          <w:rFonts w:ascii="Arial" w:hAnsi="Arial" w:cs="Arial"/>
                          <w:lang w:val="en-US"/>
                        </w:rPr>
                        <w:t>6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DD94AE" w14:textId="172B235C" w:rsidR="00C90B92" w:rsidRPr="004B0202" w:rsidRDefault="00CA4F8C">
      <w:pPr>
        <w:rPr>
          <w:noProof/>
          <w:lang w:val="en-US" w:eastAsia="pt-BR"/>
        </w:rPr>
      </w:pPr>
      <w:r>
        <w:rPr>
          <w:noProof/>
          <w:lang w:eastAsia="pt-BR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A331900" wp14:editId="6CF842CE">
                <wp:simplePos x="0" y="0"/>
                <wp:positionH relativeFrom="column">
                  <wp:posOffset>4686300</wp:posOffset>
                </wp:positionH>
                <wp:positionV relativeFrom="paragraph">
                  <wp:posOffset>147955</wp:posOffset>
                </wp:positionV>
                <wp:extent cx="1800225" cy="590550"/>
                <wp:effectExtent l="76200" t="0" r="0" b="57150"/>
                <wp:wrapNone/>
                <wp:docPr id="14" name="Grupo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0225" cy="590550"/>
                          <a:chOff x="-305" y="0"/>
                          <a:chExt cx="1800544" cy="299763"/>
                        </a:xfrm>
                      </wpg:grpSpPr>
                      <wps:wsp>
                        <wps:cNvPr id="15" name="Conector de seta reta 15"/>
                        <wps:cNvCnPr/>
                        <wps:spPr>
                          <a:xfrm>
                            <a:off x="-305" y="103826"/>
                            <a:ext cx="1800544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Conector de seta reta 16"/>
                        <wps:cNvCnPr/>
                        <wps:spPr>
                          <a:xfrm>
                            <a:off x="1" y="0"/>
                            <a:ext cx="0" cy="299763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74B0DD" id="Grupo 14" o:spid="_x0000_s1026" style="position:absolute;margin-left:369pt;margin-top:11.65pt;width:141.75pt;height:46.5pt;z-index:251673600;mso-width-relative:margin;mso-height-relative:margin" coordorigin="-3" coordsize="18005,29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">
                <v:shape id="Conector de seta reta 15" o:spid="_x0000_s1027" type="#_x0000_t32" style="position:absolute;left:-3;top:1038;width:180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" strokecolor="windowText" strokeweight="1.5pt">
                  <v:stroke endarrow="block" joinstyle="miter"/>
                </v:shape>
                <v:shape id="Conector de seta reta 16" o:spid="_x0000_s1028" type="#_x0000_t32" style="position:absolute;width:0;height:29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" strokecolor="windowText" strokeweight="1.5pt">
                  <v:stroke endarrow="block" joinstyle="miter"/>
                </v:shape>
              </v:group>
            </w:pict>
          </mc:Fallback>
        </mc:AlternateContent>
      </w:r>
    </w:p>
    <w:p w14:paraId="7881D537" w14:textId="6F7B1A5D" w:rsidR="00C90B92" w:rsidRPr="004B0202" w:rsidRDefault="00C90B92">
      <w:pPr>
        <w:rPr>
          <w:noProof/>
          <w:lang w:val="en-US" w:eastAsia="pt-BR"/>
        </w:rPr>
      </w:pPr>
    </w:p>
    <w:p w14:paraId="7AB810AF" w14:textId="4A85EA69" w:rsidR="00C90B92" w:rsidRPr="004B0202" w:rsidRDefault="00CA4F8C">
      <w:pPr>
        <w:rPr>
          <w:noProof/>
          <w:lang w:val="en-US" w:eastAsia="pt-BR"/>
        </w:rPr>
      </w:pP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60AEB032" wp14:editId="7BC1F51D">
                <wp:simplePos x="0" y="0"/>
                <wp:positionH relativeFrom="column">
                  <wp:posOffset>3952875</wp:posOffset>
                </wp:positionH>
                <wp:positionV relativeFrom="paragraph">
                  <wp:posOffset>171450</wp:posOffset>
                </wp:positionV>
                <wp:extent cx="1485900" cy="1404620"/>
                <wp:effectExtent l="0" t="0" r="19050" b="16510"/>
                <wp:wrapSquare wrapText="bothSides"/>
                <wp:docPr id="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8A283D" w14:textId="77777777" w:rsidR="001A1EAD" w:rsidRPr="0068616C" w:rsidRDefault="001A1EAD" w:rsidP="001A1EA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A1EAD">
                              <w:rPr>
                                <w:rFonts w:ascii="Arial" w:hAnsi="Arial" w:cs="Arial"/>
                                <w:lang w:val="en-US"/>
                              </w:rPr>
                              <w:t>Referenc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Standard</w:t>
                            </w:r>
                          </w:p>
                          <w:p w14:paraId="3A369848" w14:textId="77777777" w:rsidR="001A1EAD" w:rsidRPr="0068616C" w:rsidRDefault="001A1EAD" w:rsidP="001A1EA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8616C">
                              <w:rPr>
                                <w:rFonts w:ascii="Arial" w:hAnsi="Arial" w:cs="Arial"/>
                              </w:rPr>
                              <w:t>n = 2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AEB032" id="_x0000_s1030" type="#_x0000_t202" style="position:absolute;margin-left:311.25pt;margin-top:13.5pt;width:117pt;height:110.6pt;z-index:2517032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" fillcolor="#dae3f3" strokecolor="#8faadc">
                <v:textbox style="mso-fit-shape-to-text:t">
                  <w:txbxContent>
                    <w:p w14:paraId="678A283D" w14:textId="77777777" w:rsidR="001A1EAD" w:rsidRPr="0068616C" w:rsidRDefault="001A1EAD" w:rsidP="001A1EA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1A1EAD">
                        <w:rPr>
                          <w:rFonts w:ascii="Arial" w:hAnsi="Arial" w:cs="Arial"/>
                          <w:lang w:val="en-US"/>
                        </w:rPr>
                        <w:t>Reference</w:t>
                      </w:r>
                      <w:r>
                        <w:rPr>
                          <w:rFonts w:ascii="Arial" w:hAnsi="Arial" w:cs="Arial"/>
                        </w:rPr>
                        <w:t xml:space="preserve"> Standard</w:t>
                      </w:r>
                    </w:p>
                    <w:p w14:paraId="3A369848" w14:textId="77777777" w:rsidR="001A1EAD" w:rsidRPr="0068616C" w:rsidRDefault="001A1EAD" w:rsidP="001A1EA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68616C">
                        <w:rPr>
                          <w:rFonts w:ascii="Arial" w:hAnsi="Arial" w:cs="Arial"/>
                        </w:rPr>
                        <w:t>n = 2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8E051A" w14:textId="2E2423D0" w:rsidR="00C90B92" w:rsidRPr="004B0202" w:rsidRDefault="00F70668">
      <w:pPr>
        <w:rPr>
          <w:noProof/>
          <w:lang w:val="en-US" w:eastAsia="pt-BR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7213" behindDoc="0" locked="0" layoutInCell="1" allowOverlap="1" wp14:anchorId="162ED046" wp14:editId="6627DA50">
                <wp:simplePos x="0" y="0"/>
                <wp:positionH relativeFrom="column">
                  <wp:posOffset>3524250</wp:posOffset>
                </wp:positionH>
                <wp:positionV relativeFrom="paragraph">
                  <wp:posOffset>133985</wp:posOffset>
                </wp:positionV>
                <wp:extent cx="438150" cy="250190"/>
                <wp:effectExtent l="38100" t="0" r="19050" b="54610"/>
                <wp:wrapNone/>
                <wp:docPr id="204" name="Conector de Seta Reta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8150" cy="2501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63F78B" id="Conector de Seta Reta 204" o:spid="_x0000_s1026" type="#_x0000_t32" style="position:absolute;margin-left:277.5pt;margin-top:10.55pt;width:34.5pt;height:19.7pt;flip:x;z-index:25165721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" strokecolor="black [3200]" strokeweight="1.5pt">
                <v:stroke endarrow="block" joinstyle="miter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5D466CA4" wp14:editId="1293DD7D">
                <wp:simplePos x="0" y="0"/>
                <wp:positionH relativeFrom="column">
                  <wp:posOffset>5933440</wp:posOffset>
                </wp:positionH>
                <wp:positionV relativeFrom="paragraph">
                  <wp:posOffset>146050</wp:posOffset>
                </wp:positionV>
                <wp:extent cx="2524125" cy="1404620"/>
                <wp:effectExtent l="0" t="0" r="28575" b="27305"/>
                <wp:wrapSquare wrapText="bothSides"/>
                <wp:docPr id="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115CC" w14:textId="4291CE8E" w:rsidR="009B7076" w:rsidRPr="00726049" w:rsidRDefault="009B7076" w:rsidP="009B707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AT</w:t>
                            </w:r>
                          </w:p>
                          <w:p w14:paraId="7ECE0A19" w14:textId="7A224FF1" w:rsidR="009B7076" w:rsidRPr="00726049" w:rsidRDefault="002A1646" w:rsidP="009B707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symptomatic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>controls</w:t>
                            </w:r>
                            <w:r w:rsidR="00DC1588"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(AC)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9B7076"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 = 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>85</w:t>
                            </w:r>
                          </w:p>
                          <w:p w14:paraId="236CC8BE" w14:textId="51188F48" w:rsidR="002A1646" w:rsidRPr="002A1646" w:rsidRDefault="002A1646" w:rsidP="009B707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A164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Other diseases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(OD)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2A164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 = 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466CA4" id="_x0000_s1031" type="#_x0000_t202" style="position:absolute;margin-left:467.2pt;margin-top:11.5pt;width:198.75pt;height:110.6pt;z-index:2517237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" fillcolor="#dae3f3" strokecolor="#8faadc">
                <v:textbox style="mso-fit-shape-to-text:t">
                  <w:txbxContent>
                    <w:p w14:paraId="40A115CC" w14:textId="4291CE8E" w:rsidR="009B7076" w:rsidRPr="00726049" w:rsidRDefault="009B7076" w:rsidP="009B707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DAT</w:t>
                      </w:r>
                    </w:p>
                    <w:p w14:paraId="7ECE0A19" w14:textId="7A224FF1" w:rsidR="009B7076" w:rsidRPr="00726049" w:rsidRDefault="002A1646" w:rsidP="009B707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symptomatic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>controls</w:t>
                      </w:r>
                      <w:r w:rsidR="00DC1588" w:rsidRPr="00726049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 xml:space="preserve">(AC)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9B7076" w:rsidRPr="00726049">
                        <w:rPr>
                          <w:rFonts w:ascii="Arial" w:hAnsi="Arial" w:cs="Arial"/>
                          <w:lang w:val="en-US"/>
                        </w:rPr>
                        <w:t xml:space="preserve">n = 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>85</w:t>
                      </w:r>
                    </w:p>
                    <w:p w14:paraId="236CC8BE" w14:textId="51188F48" w:rsidR="002A1646" w:rsidRPr="002A1646" w:rsidRDefault="002A1646" w:rsidP="009B707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A1646">
                        <w:rPr>
                          <w:rFonts w:ascii="Arial" w:hAnsi="Arial" w:cs="Arial"/>
                          <w:lang w:val="en-US"/>
                        </w:rPr>
                        <w:t xml:space="preserve">Other diseases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 xml:space="preserve">(OD)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2A1646">
                        <w:rPr>
                          <w:rFonts w:ascii="Arial" w:hAnsi="Arial" w:cs="Arial"/>
                          <w:lang w:val="en-US"/>
                        </w:rPr>
                        <w:t xml:space="preserve"> n = 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4CDFF2E4" wp14:editId="042C25DE">
                <wp:simplePos x="0" y="0"/>
                <wp:positionH relativeFrom="column">
                  <wp:posOffset>1790700</wp:posOffset>
                </wp:positionH>
                <wp:positionV relativeFrom="paragraph">
                  <wp:posOffset>143510</wp:posOffset>
                </wp:positionV>
                <wp:extent cx="1743075" cy="1404620"/>
                <wp:effectExtent l="0" t="0" r="28575" b="27305"/>
                <wp:wrapSquare wrapText="bothSides"/>
                <wp:docPr id="2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0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9B998" w14:textId="2838B0E4" w:rsidR="004A6E7D" w:rsidRPr="00726049" w:rsidRDefault="009B7076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arasitology/DAT</w:t>
                            </w:r>
                          </w:p>
                          <w:p w14:paraId="5EA1D083" w14:textId="76C7F9E0" w:rsidR="004A6E7D" w:rsidRPr="00726049" w:rsidRDefault="00CA4F8C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</w:t>
                            </w:r>
                            <w:r w:rsidRPr="00CA4F8C">
                              <w:rPr>
                                <w:rFonts w:ascii="Arial" w:hAnsi="Arial" w:cs="Arial"/>
                                <w:lang w:val="en-US"/>
                              </w:rPr>
                              <w:t>patient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</w:t>
                            </w:r>
                            <w:r w:rsidR="004A6E7D"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= </w:t>
                            </w:r>
                            <w:r w:rsidR="009B7076" w:rsidRPr="00726049">
                              <w:rPr>
                                <w:rFonts w:ascii="Arial" w:hAnsi="Arial" w:cs="Arial"/>
                                <w:lang w:val="en-US"/>
                              </w:rPr>
                              <w:t>128</w:t>
                            </w:r>
                          </w:p>
                          <w:p w14:paraId="21BDB07F" w14:textId="678D9779" w:rsidR="00CA4F8C" w:rsidRPr="00726049" w:rsidRDefault="00CA4F8C" w:rsidP="004A6E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</w:t>
                            </w:r>
                            <w:r w:rsidRPr="002A1646">
                              <w:rPr>
                                <w:rFonts w:ascii="Arial" w:hAnsi="Arial" w:cs="Arial"/>
                                <w:lang w:val="en-US"/>
                              </w:rPr>
                              <w:t>patients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726049">
                              <w:rPr>
                                <w:rFonts w:ascii="Arial" w:hAnsi="Arial" w:cs="Arial"/>
                                <w:lang w:val="en-US"/>
                              </w:rPr>
                              <w:t>–</w:t>
                            </w:r>
                            <w:r w:rsidRPr="0072604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 = 2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DFF2E4" id="_x0000_s1032" type="#_x0000_t202" style="position:absolute;margin-left:141pt;margin-top:11.3pt;width:137.25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" fillcolor="#dae3f3" strokecolor="#8faadc">
                <v:textbox style="mso-fit-shape-to-text:t">
                  <w:txbxContent>
                    <w:p w14:paraId="2089B998" w14:textId="2838B0E4" w:rsidR="004A6E7D" w:rsidRPr="00726049" w:rsidRDefault="009B7076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arasitology/DAT</w:t>
                      </w:r>
                    </w:p>
                    <w:p w14:paraId="5EA1D083" w14:textId="76C7F9E0" w:rsidR="004A6E7D" w:rsidRPr="00726049" w:rsidRDefault="00CA4F8C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VL </w:t>
                      </w:r>
                      <w:r w:rsidRPr="00CA4F8C">
                        <w:rPr>
                          <w:rFonts w:ascii="Arial" w:hAnsi="Arial" w:cs="Arial"/>
                          <w:lang w:val="en-US"/>
                        </w:rPr>
                        <w:t>patient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n</w:t>
                      </w:r>
                      <w:r w:rsidR="004A6E7D" w:rsidRPr="00726049">
                        <w:rPr>
                          <w:rFonts w:ascii="Arial" w:hAnsi="Arial" w:cs="Arial"/>
                          <w:lang w:val="en-US"/>
                        </w:rPr>
                        <w:t xml:space="preserve"> = </w:t>
                      </w:r>
                      <w:r w:rsidR="009B7076" w:rsidRPr="00726049">
                        <w:rPr>
                          <w:rFonts w:ascii="Arial" w:hAnsi="Arial" w:cs="Arial"/>
                          <w:lang w:val="en-US"/>
                        </w:rPr>
                        <w:t>128</w:t>
                      </w:r>
                    </w:p>
                    <w:p w14:paraId="21BDB07F" w14:textId="678D9779" w:rsidR="00CA4F8C" w:rsidRPr="00726049" w:rsidRDefault="00CA4F8C" w:rsidP="004A6E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VL/aids </w:t>
                      </w:r>
                      <w:r w:rsidRPr="002A1646">
                        <w:rPr>
                          <w:rFonts w:ascii="Arial" w:hAnsi="Arial" w:cs="Arial"/>
                          <w:lang w:val="en-US"/>
                        </w:rPr>
                        <w:t>patients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726049">
                        <w:rPr>
                          <w:rFonts w:ascii="Arial" w:hAnsi="Arial" w:cs="Arial"/>
                          <w:lang w:val="en-US"/>
                        </w:rPr>
                        <w:t>–</w:t>
                      </w:r>
                      <w:r w:rsidRPr="00726049">
                        <w:rPr>
                          <w:rFonts w:ascii="Arial" w:hAnsi="Arial" w:cs="Arial"/>
                          <w:lang w:val="en-US"/>
                        </w:rPr>
                        <w:t xml:space="preserve"> n = 2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A1646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8238" behindDoc="0" locked="0" layoutInCell="1" allowOverlap="1" wp14:anchorId="6B1A1DCC" wp14:editId="1BE23EA1">
                <wp:simplePos x="0" y="0"/>
                <wp:positionH relativeFrom="column">
                  <wp:posOffset>5438775</wp:posOffset>
                </wp:positionH>
                <wp:positionV relativeFrom="paragraph">
                  <wp:posOffset>124460</wp:posOffset>
                </wp:positionV>
                <wp:extent cx="495300" cy="333375"/>
                <wp:effectExtent l="0" t="0" r="57150" b="47625"/>
                <wp:wrapNone/>
                <wp:docPr id="206" name="Conector de Seta Reta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0F32B" id="Conector de Seta Reta 206" o:spid="_x0000_s1026" type="#_x0000_t32" style="position:absolute;margin-left:428.25pt;margin-top:9.8pt;width:39pt;height:26.25pt;z-index:2516582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" strokecolor="black [3200]" strokeweight="1.5pt">
                <v:stroke endarrow="block" joinstyle="miter"/>
              </v:shape>
            </w:pict>
          </mc:Fallback>
        </mc:AlternateContent>
      </w:r>
    </w:p>
    <w:p w14:paraId="779985A1" w14:textId="3460DE6A" w:rsidR="00C90B92" w:rsidRPr="004B0202" w:rsidRDefault="00D077F2">
      <w:pPr>
        <w:rPr>
          <w:noProof/>
          <w:lang w:val="en-US" w:eastAsia="pt-BR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D76465D" wp14:editId="1258CA1C">
                <wp:simplePos x="0" y="0"/>
                <wp:positionH relativeFrom="column">
                  <wp:posOffset>4686300</wp:posOffset>
                </wp:positionH>
                <wp:positionV relativeFrom="paragraph">
                  <wp:posOffset>19050</wp:posOffset>
                </wp:positionV>
                <wp:extent cx="0" cy="426720"/>
                <wp:effectExtent l="76200" t="0" r="57150" b="49530"/>
                <wp:wrapNone/>
                <wp:docPr id="212" name="Conector de seta re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7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F534C4" id="Conector de seta reta 11" o:spid="_x0000_s1026" type="#_x0000_t32" style="position:absolute;margin-left:369pt;margin-top:1.5pt;width:0;height:33.6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" strokecolor="windowText" strokeweight="1.5pt">
                <v:stroke endarrow="block" joinstyle="miter"/>
              </v:shape>
            </w:pict>
          </mc:Fallback>
        </mc:AlternateContent>
      </w:r>
    </w:p>
    <w:p w14:paraId="72B15565" w14:textId="55E9B446" w:rsidR="00C90B92" w:rsidRPr="004B0202" w:rsidRDefault="00D077F2">
      <w:pPr>
        <w:rPr>
          <w:noProof/>
          <w:lang w:val="en-US" w:eastAsia="pt-BR"/>
        </w:rPr>
      </w:pP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3E3873CC" wp14:editId="3C95B838">
                <wp:simplePos x="0" y="0"/>
                <wp:positionH relativeFrom="margin">
                  <wp:posOffset>3733800</wp:posOffset>
                </wp:positionH>
                <wp:positionV relativeFrom="paragraph">
                  <wp:posOffset>168910</wp:posOffset>
                </wp:positionV>
                <wp:extent cx="1933575" cy="1404620"/>
                <wp:effectExtent l="0" t="0" r="28575" b="16510"/>
                <wp:wrapSquare wrapText="bothSides"/>
                <wp:docPr id="20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0CB48" w14:textId="5D944FCE" w:rsidR="002A1646" w:rsidRPr="00021F11" w:rsidRDefault="002A1646" w:rsidP="002A164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021F1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Index Test – Kalazar Detect </w:t>
                            </w:r>
                          </w:p>
                          <w:p w14:paraId="70534BD7" w14:textId="77777777" w:rsidR="002A1646" w:rsidRPr="00D11802" w:rsidRDefault="002A1646" w:rsidP="002A164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D11802">
                              <w:rPr>
                                <w:rFonts w:ascii="Arial" w:hAnsi="Arial" w:cs="Arial"/>
                                <w:lang w:val="en-US"/>
                              </w:rPr>
                              <w:t>n = 2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3873CC" id="_x0000_s1033" type="#_x0000_t202" style="position:absolute;margin-left:294pt;margin-top:13.3pt;width:152.25pt;height:110.6pt;z-index:2517483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" fillcolor="#dae3f3" strokecolor="#8faadc">
                <v:textbox style="mso-fit-shape-to-text:t">
                  <w:txbxContent>
                    <w:p w14:paraId="0510CB48" w14:textId="5D944FCE" w:rsidR="002A1646" w:rsidRPr="00021F11" w:rsidRDefault="002A1646" w:rsidP="002A164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021F11">
                        <w:rPr>
                          <w:rFonts w:ascii="Arial" w:hAnsi="Arial" w:cs="Arial"/>
                          <w:lang w:val="en-US"/>
                        </w:rPr>
                        <w:t xml:space="preserve">Index Test – Kalazar Detect </w:t>
                      </w:r>
                    </w:p>
                    <w:p w14:paraId="70534BD7" w14:textId="77777777" w:rsidR="002A1646" w:rsidRPr="00D11802" w:rsidRDefault="002A1646" w:rsidP="002A164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D11802">
                        <w:rPr>
                          <w:rFonts w:ascii="Arial" w:hAnsi="Arial" w:cs="Arial"/>
                          <w:lang w:val="en-US"/>
                        </w:rPr>
                        <w:t>n = 25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93D9F86" w14:textId="4C0C1832" w:rsidR="002A1646" w:rsidRDefault="00F70668">
      <w:pPr>
        <w:rPr>
          <w:noProof/>
          <w:lang w:val="en-US" w:eastAsia="pt-BR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6188" behindDoc="0" locked="0" layoutInCell="1" allowOverlap="1" wp14:anchorId="27E3E7CB" wp14:editId="409D76CB">
                <wp:simplePos x="0" y="0"/>
                <wp:positionH relativeFrom="column">
                  <wp:posOffset>5666740</wp:posOffset>
                </wp:positionH>
                <wp:positionV relativeFrom="paragraph">
                  <wp:posOffset>219710</wp:posOffset>
                </wp:positionV>
                <wp:extent cx="657225" cy="426720"/>
                <wp:effectExtent l="0" t="0" r="66675" b="49530"/>
                <wp:wrapNone/>
                <wp:docPr id="214" name="Conector de Seta Reta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225" cy="4267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6B550" id="Conector de Seta Reta 214" o:spid="_x0000_s1026" type="#_x0000_t32" style="position:absolute;margin-left:446.2pt;margin-top:17.3pt;width:51.75pt;height:33.6pt;z-index:2516561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5163" behindDoc="0" locked="0" layoutInCell="1" allowOverlap="1" wp14:anchorId="1C35DF90" wp14:editId="384E6769">
                <wp:simplePos x="0" y="0"/>
                <wp:positionH relativeFrom="column">
                  <wp:posOffset>3133090</wp:posOffset>
                </wp:positionH>
                <wp:positionV relativeFrom="paragraph">
                  <wp:posOffset>228600</wp:posOffset>
                </wp:positionV>
                <wp:extent cx="600075" cy="417195"/>
                <wp:effectExtent l="38100" t="0" r="28575" b="59055"/>
                <wp:wrapNone/>
                <wp:docPr id="215" name="Conector de Seta Reta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0075" cy="41719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809F2" id="Conector de Seta Reta 215" o:spid="_x0000_s1026" type="#_x0000_t32" style="position:absolute;margin-left:246.7pt;margin-top:18pt;width:47.25pt;height:32.85pt;flip:x;z-index:2516551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3" behindDoc="0" locked="0" layoutInCell="1" allowOverlap="1" wp14:anchorId="1C61257C" wp14:editId="22852257">
                <wp:simplePos x="0" y="0"/>
                <wp:positionH relativeFrom="column">
                  <wp:posOffset>4676775</wp:posOffset>
                </wp:positionH>
                <wp:positionV relativeFrom="paragraph">
                  <wp:posOffset>238125</wp:posOffset>
                </wp:positionV>
                <wp:extent cx="0" cy="426720"/>
                <wp:effectExtent l="76200" t="0" r="57150" b="49530"/>
                <wp:wrapNone/>
                <wp:docPr id="213" name="Conector de seta re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7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B96CD2" id="Conector de seta reta 11" o:spid="_x0000_s1026" type="#_x0000_t32" style="position:absolute;margin-left:368.25pt;margin-top:18.75pt;width:0;height:33.6pt;z-index:2516592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" strokecolor="windowText" strokeweight="1.5pt">
                <v:stroke endarrow="block" joinstyle="miter"/>
              </v:shape>
            </w:pict>
          </mc:Fallback>
        </mc:AlternateContent>
      </w:r>
    </w:p>
    <w:p w14:paraId="56C07490" w14:textId="3D922B6A" w:rsidR="002A1646" w:rsidRDefault="002A1646">
      <w:pPr>
        <w:rPr>
          <w:noProof/>
          <w:lang w:val="en-US" w:eastAsia="pt-BR"/>
        </w:rPr>
      </w:pPr>
    </w:p>
    <w:p w14:paraId="50D8BD27" w14:textId="63F7810E" w:rsidR="002A1646" w:rsidRDefault="00F70668">
      <w:pPr>
        <w:rPr>
          <w:noProof/>
          <w:lang w:val="en-US" w:eastAsia="pt-BR"/>
        </w:rPr>
      </w:pP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5F58DE30" wp14:editId="1A92B556">
                <wp:simplePos x="0" y="0"/>
                <wp:positionH relativeFrom="margin">
                  <wp:posOffset>1247775</wp:posOffset>
                </wp:positionH>
                <wp:positionV relativeFrom="paragraph">
                  <wp:posOffset>86360</wp:posOffset>
                </wp:positionV>
                <wp:extent cx="2009775" cy="1404620"/>
                <wp:effectExtent l="0" t="0" r="28575" b="16510"/>
                <wp:wrapSquare wrapText="bothSides"/>
                <wp:docPr id="20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69F8A" w14:textId="30EA7A46" w:rsidR="00D077F2" w:rsidRPr="00021F11" w:rsidRDefault="00D077F2" w:rsidP="00D077F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021F11">
                              <w:rPr>
                                <w:rFonts w:ascii="Arial" w:hAnsi="Arial" w:cs="Arial"/>
                                <w:lang w:val="en-US"/>
                              </w:rPr>
                              <w:t>Kalazar Detect (w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hole blood)</w:t>
                            </w:r>
                          </w:p>
                          <w:p w14:paraId="27334C53" w14:textId="77777777" w:rsidR="00D077F2" w:rsidRPr="00D11802" w:rsidRDefault="00D077F2" w:rsidP="00D077F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D11802">
                              <w:rPr>
                                <w:rFonts w:ascii="Arial" w:hAnsi="Arial" w:cs="Arial"/>
                                <w:lang w:val="en-US"/>
                              </w:rPr>
                              <w:t>n = 2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58DE30" id="_x0000_s1034" type="#_x0000_t202" style="position:absolute;margin-left:98.25pt;margin-top:6.8pt;width:158.25pt;height:110.6pt;z-index:2517504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" fillcolor="#dae3f3" strokecolor="#8faadc">
                <v:textbox style="mso-fit-shape-to-text:t">
                  <w:txbxContent>
                    <w:p w14:paraId="45569F8A" w14:textId="30EA7A46" w:rsidR="00D077F2" w:rsidRPr="00021F11" w:rsidRDefault="00D077F2" w:rsidP="00D077F2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021F11">
                        <w:rPr>
                          <w:rFonts w:ascii="Arial" w:hAnsi="Arial" w:cs="Arial"/>
                          <w:lang w:val="en-US"/>
                        </w:rPr>
                        <w:t>Kalazar Detect (w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hole blood)</w:t>
                      </w:r>
                    </w:p>
                    <w:p w14:paraId="27334C53" w14:textId="77777777" w:rsidR="00D077F2" w:rsidRPr="00D11802" w:rsidRDefault="00D077F2" w:rsidP="00D077F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D11802">
                        <w:rPr>
                          <w:rFonts w:ascii="Arial" w:hAnsi="Arial" w:cs="Arial"/>
                          <w:lang w:val="en-US"/>
                        </w:rPr>
                        <w:t>n = 25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50C6F651" wp14:editId="291EE26F">
                <wp:simplePos x="0" y="0"/>
                <wp:positionH relativeFrom="column">
                  <wp:posOffset>6105525</wp:posOffset>
                </wp:positionH>
                <wp:positionV relativeFrom="paragraph">
                  <wp:posOffset>83185</wp:posOffset>
                </wp:positionV>
                <wp:extent cx="1943100" cy="1404620"/>
                <wp:effectExtent l="0" t="0" r="19050" b="16510"/>
                <wp:wrapSquare wrapText="bothSides"/>
                <wp:docPr id="2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DBA4F" w14:textId="54D516D2" w:rsidR="00D077F2" w:rsidRPr="00021F11" w:rsidRDefault="00D077F2" w:rsidP="00D077F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021F11">
                              <w:rPr>
                                <w:rFonts w:ascii="Arial" w:hAnsi="Arial" w:cs="Arial"/>
                                <w:lang w:val="en-US"/>
                              </w:rPr>
                              <w:t>Kalazar Detect (o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ral fluid)</w:t>
                            </w:r>
                          </w:p>
                          <w:p w14:paraId="46D16D66" w14:textId="77777777" w:rsidR="00D077F2" w:rsidRPr="00334CE1" w:rsidRDefault="00D077F2" w:rsidP="00D077F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34CE1">
                              <w:rPr>
                                <w:rFonts w:ascii="Arial" w:hAnsi="Arial" w:cs="Arial"/>
                                <w:lang w:val="en-US"/>
                              </w:rPr>
                              <w:t>n = 2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C6F651" id="_x0000_s1035" type="#_x0000_t202" style="position:absolute;margin-left:480.75pt;margin-top:6.55pt;width:153pt;height:110.6pt;z-index:2517544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" fillcolor="#dae3f3" strokecolor="#8faadc">
                <v:textbox style="mso-fit-shape-to-text:t">
                  <w:txbxContent>
                    <w:p w14:paraId="7FADBA4F" w14:textId="54D516D2" w:rsidR="00D077F2" w:rsidRPr="00021F11" w:rsidRDefault="00D077F2" w:rsidP="00D077F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021F11">
                        <w:rPr>
                          <w:rFonts w:ascii="Arial" w:hAnsi="Arial" w:cs="Arial"/>
                          <w:lang w:val="en-US"/>
                        </w:rPr>
                        <w:t>Kalazar Detect (o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ral fluid)</w:t>
                      </w:r>
                    </w:p>
                    <w:p w14:paraId="46D16D66" w14:textId="77777777" w:rsidR="00D077F2" w:rsidRPr="00334CE1" w:rsidRDefault="00D077F2" w:rsidP="00D077F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334CE1">
                        <w:rPr>
                          <w:rFonts w:ascii="Arial" w:hAnsi="Arial" w:cs="Arial"/>
                          <w:lang w:val="en-US"/>
                        </w:rPr>
                        <w:t>n = 2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 wp14:anchorId="79FCCDA5" wp14:editId="00B6C6ED">
                <wp:simplePos x="0" y="0"/>
                <wp:positionH relativeFrom="column">
                  <wp:posOffset>3724275</wp:posOffset>
                </wp:positionH>
                <wp:positionV relativeFrom="paragraph">
                  <wp:posOffset>83185</wp:posOffset>
                </wp:positionV>
                <wp:extent cx="1924050" cy="1404620"/>
                <wp:effectExtent l="0" t="0" r="19050" b="16510"/>
                <wp:wrapSquare wrapText="bothSides"/>
                <wp:docPr id="2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840FC" w14:textId="706797E4" w:rsidR="00D077F2" w:rsidRPr="00021F11" w:rsidRDefault="00D077F2" w:rsidP="00D077F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021F11">
                              <w:rPr>
                                <w:rFonts w:ascii="Arial" w:hAnsi="Arial" w:cs="Arial"/>
                                <w:lang w:val="en-US"/>
                              </w:rPr>
                              <w:t>Kalazar Detect (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</w:t>
                            </w:r>
                            <w:r w:rsidRPr="00021F11">
                              <w:rPr>
                                <w:rFonts w:ascii="Arial" w:hAnsi="Arial" w:cs="Arial"/>
                                <w:lang w:val="en-US"/>
                              </w:rPr>
                              <w:t>rum)</w:t>
                            </w:r>
                          </w:p>
                          <w:p w14:paraId="6EA1CE53" w14:textId="77777777" w:rsidR="00D077F2" w:rsidRPr="00021F11" w:rsidRDefault="00D077F2" w:rsidP="00D077F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021F11">
                              <w:rPr>
                                <w:rFonts w:ascii="Arial" w:hAnsi="Arial" w:cs="Arial"/>
                              </w:rPr>
                              <w:t>n = 2</w:t>
                            </w:r>
                            <w:r>
                              <w:rPr>
                                <w:rFonts w:ascii="Arial" w:hAnsi="Arial" w:cs="Arial"/>
                              </w:rP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FCCDA5" id="_x0000_s1036" type="#_x0000_t202" style="position:absolute;margin-left:293.25pt;margin-top:6.55pt;width:151.5pt;height:110.6pt;z-index:2517524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" fillcolor="#dae3f3" strokecolor="#8faadc">
                <v:textbox style="mso-fit-shape-to-text:t">
                  <w:txbxContent>
                    <w:p w14:paraId="23B840FC" w14:textId="706797E4" w:rsidR="00D077F2" w:rsidRPr="00021F11" w:rsidRDefault="00D077F2" w:rsidP="00D077F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021F11">
                        <w:rPr>
                          <w:rFonts w:ascii="Arial" w:hAnsi="Arial" w:cs="Arial"/>
                          <w:lang w:val="en-US"/>
                        </w:rPr>
                        <w:t>Kalazar Detect (s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e</w:t>
                      </w:r>
                      <w:r w:rsidRPr="00021F11">
                        <w:rPr>
                          <w:rFonts w:ascii="Arial" w:hAnsi="Arial" w:cs="Arial"/>
                          <w:lang w:val="en-US"/>
                        </w:rPr>
                        <w:t>rum)</w:t>
                      </w:r>
                    </w:p>
                    <w:p w14:paraId="6EA1CE53" w14:textId="77777777" w:rsidR="00D077F2" w:rsidRPr="00021F11" w:rsidRDefault="00D077F2" w:rsidP="00D077F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021F11">
                        <w:rPr>
                          <w:rFonts w:ascii="Arial" w:hAnsi="Arial" w:cs="Arial"/>
                        </w:rPr>
                        <w:t>n = 2</w:t>
                      </w:r>
                      <w:r>
                        <w:rPr>
                          <w:rFonts w:ascii="Arial" w:hAnsi="Arial" w:cs="Arial"/>
                        </w:rPr>
                        <w:t>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60FFC3" w14:textId="46715E7A" w:rsidR="002A1646" w:rsidRDefault="00F70668">
      <w:pPr>
        <w:rPr>
          <w:noProof/>
          <w:lang w:val="en-US" w:eastAsia="pt-BR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952235D" wp14:editId="0D52D5F4">
                <wp:simplePos x="0" y="0"/>
                <wp:positionH relativeFrom="column">
                  <wp:posOffset>7077075</wp:posOffset>
                </wp:positionH>
                <wp:positionV relativeFrom="paragraph">
                  <wp:posOffset>227330</wp:posOffset>
                </wp:positionV>
                <wp:extent cx="0" cy="266700"/>
                <wp:effectExtent l="76200" t="0" r="57150" b="57150"/>
                <wp:wrapNone/>
                <wp:docPr id="199" name="Conector de Seta Reta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2C3D49" id="Conector de Seta Reta 199" o:spid="_x0000_s1026" type="#_x0000_t32" style="position:absolute;margin-left:557.25pt;margin-top:17.9pt;width:0;height:21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E1BAE2D" wp14:editId="0642502E">
                <wp:simplePos x="0" y="0"/>
                <wp:positionH relativeFrom="column">
                  <wp:posOffset>2219325</wp:posOffset>
                </wp:positionH>
                <wp:positionV relativeFrom="paragraph">
                  <wp:posOffset>209550</wp:posOffset>
                </wp:positionV>
                <wp:extent cx="0" cy="266700"/>
                <wp:effectExtent l="76200" t="0" r="57150" b="57150"/>
                <wp:wrapNone/>
                <wp:docPr id="198" name="Conector de Seta Reta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ED70AF" id="Conector de Seta Reta 198" o:spid="_x0000_s1026" type="#_x0000_t32" style="position:absolute;margin-left:174.75pt;margin-top:16.5pt;width:0;height:21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062464D" wp14:editId="0626E4B4">
                <wp:simplePos x="0" y="0"/>
                <wp:positionH relativeFrom="column">
                  <wp:posOffset>4676775</wp:posOffset>
                </wp:positionH>
                <wp:positionV relativeFrom="paragraph">
                  <wp:posOffset>227965</wp:posOffset>
                </wp:positionV>
                <wp:extent cx="0" cy="266700"/>
                <wp:effectExtent l="76200" t="0" r="57150" b="57150"/>
                <wp:wrapNone/>
                <wp:docPr id="201" name="Conector de Seta Reta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F687FA" id="Conector de Seta Reta 201" o:spid="_x0000_s1026" type="#_x0000_t32" style="position:absolute;margin-left:368.25pt;margin-top:17.95pt;width:0;height:21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" strokecolor="windowText" strokeweight="1.5pt">
                <v:stroke endarrow="block" joinstyle="miter"/>
              </v:shape>
            </w:pict>
          </mc:Fallback>
        </mc:AlternateContent>
      </w:r>
    </w:p>
    <w:p w14:paraId="48EB15D9" w14:textId="64AF9380" w:rsidR="002A1646" w:rsidRDefault="00F70668">
      <w:pPr>
        <w:rPr>
          <w:noProof/>
          <w:lang w:val="en-US" w:eastAsia="pt-BR"/>
        </w:rPr>
      </w:pP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77014950" wp14:editId="1D1489D6">
                <wp:simplePos x="0" y="0"/>
                <wp:positionH relativeFrom="margin">
                  <wp:posOffset>1228725</wp:posOffset>
                </wp:positionH>
                <wp:positionV relativeFrom="paragraph">
                  <wp:posOffset>226060</wp:posOffset>
                </wp:positionV>
                <wp:extent cx="2009775" cy="1404620"/>
                <wp:effectExtent l="0" t="0" r="28575" b="19050"/>
                <wp:wrapSquare wrapText="bothSides"/>
                <wp:docPr id="2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D51D7" w14:textId="59CDDE7A" w:rsidR="007A591B" w:rsidRDefault="00091406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7DDFA2FB" w14:textId="430FC138" w:rsidR="00726049" w:rsidRDefault="00726049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16</w:t>
                            </w:r>
                          </w:p>
                          <w:p w14:paraId="4E7458B6" w14:textId="48D740B0" w:rsidR="00726049" w:rsidRDefault="00726049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4</w:t>
                            </w:r>
                          </w:p>
                          <w:p w14:paraId="10431AC3" w14:textId="28B0FB7B" w:rsidR="00726049" w:rsidRPr="007A591B" w:rsidRDefault="00726049" w:rsidP="007A59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C + OD – n = 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014950" id="_x0000_s1037" type="#_x0000_t202" style="position:absolute;margin-left:96.75pt;margin-top:17.8pt;width:158.25pt;height:110.6pt;z-index:2517585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" fillcolor="#dae3f3" strokecolor="#8faadc">
                <v:textbox style="mso-fit-shape-to-text:t">
                  <w:txbxContent>
                    <w:p w14:paraId="51CD51D7" w14:textId="59CDDE7A" w:rsidR="007A591B" w:rsidRDefault="00091406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7DDFA2FB" w14:textId="430FC138" w:rsidR="00726049" w:rsidRDefault="00726049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16</w:t>
                      </w:r>
                    </w:p>
                    <w:p w14:paraId="4E7458B6" w14:textId="48D740B0" w:rsidR="00726049" w:rsidRDefault="00726049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4</w:t>
                      </w:r>
                    </w:p>
                    <w:p w14:paraId="10431AC3" w14:textId="28B0FB7B" w:rsidR="00726049" w:rsidRPr="007A591B" w:rsidRDefault="00726049" w:rsidP="007A59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C + OD – n = 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4B84ABAC" wp14:editId="707E6048">
                <wp:simplePos x="0" y="0"/>
                <wp:positionH relativeFrom="margin">
                  <wp:posOffset>6115050</wp:posOffset>
                </wp:positionH>
                <wp:positionV relativeFrom="paragraph">
                  <wp:posOffset>216535</wp:posOffset>
                </wp:positionV>
                <wp:extent cx="2009775" cy="1404620"/>
                <wp:effectExtent l="0" t="0" r="28575" b="19050"/>
                <wp:wrapSquare wrapText="bothSides"/>
                <wp:docPr id="2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24A50" w14:textId="2ACC6B0B" w:rsidR="00726049" w:rsidRDefault="00091406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5AF9D66C" w14:textId="3582EEC3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 patients – n =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>94</w:t>
                            </w:r>
                          </w:p>
                          <w:p w14:paraId="3DA3D4A3" w14:textId="76F79461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VL/aids patients – n =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>9</w:t>
                            </w:r>
                          </w:p>
                          <w:p w14:paraId="51213E2A" w14:textId="285DAB51" w:rsidR="00726049" w:rsidRPr="007A591B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84ABAC" id="_x0000_s1038" type="#_x0000_t202" style="position:absolute;margin-left:481.5pt;margin-top:17.05pt;width:158.25pt;height:110.6pt;z-index:2517647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" fillcolor="#dae3f3" strokecolor="#8faadc">
                <v:textbox style="mso-fit-shape-to-text:t">
                  <w:txbxContent>
                    <w:p w14:paraId="67524A50" w14:textId="2ACC6B0B" w:rsidR="00726049" w:rsidRDefault="00091406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5AF9D66C" w14:textId="3582EEC3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 patients – n =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>94</w:t>
                      </w:r>
                    </w:p>
                    <w:p w14:paraId="3DA3D4A3" w14:textId="76F79461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VL/aids patients – n =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>9</w:t>
                      </w:r>
                    </w:p>
                    <w:p w14:paraId="51213E2A" w14:textId="285DAB51" w:rsidR="00726049" w:rsidRPr="007A591B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66784" behindDoc="0" locked="0" layoutInCell="1" allowOverlap="1" wp14:anchorId="1A5CE8BE" wp14:editId="04555F65">
                <wp:simplePos x="0" y="0"/>
                <wp:positionH relativeFrom="margin">
                  <wp:posOffset>3686175</wp:posOffset>
                </wp:positionH>
                <wp:positionV relativeFrom="paragraph">
                  <wp:posOffset>226060</wp:posOffset>
                </wp:positionV>
                <wp:extent cx="2009775" cy="1404620"/>
                <wp:effectExtent l="0" t="0" r="28575" b="19050"/>
                <wp:wrapSquare wrapText="bothSides"/>
                <wp:docPr id="2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483AA" w14:textId="32CE1F16" w:rsidR="00726049" w:rsidRDefault="00091406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Positive Test</w:t>
                            </w:r>
                          </w:p>
                          <w:p w14:paraId="591BC50E" w14:textId="60500D63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1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>5</w:t>
                            </w:r>
                          </w:p>
                          <w:p w14:paraId="1963A20C" w14:textId="77777777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4</w:t>
                            </w:r>
                          </w:p>
                          <w:p w14:paraId="1E4C78C8" w14:textId="7DF79DDD" w:rsidR="00726049" w:rsidRPr="007A591B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C + OD – n = </w:t>
                            </w:r>
                            <w:r w:rsidR="00DC1588">
                              <w:rPr>
                                <w:rFonts w:ascii="Arial" w:hAnsi="Arial" w:cs="Arial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5CE8BE" id="_x0000_s1039" type="#_x0000_t202" style="position:absolute;margin-left:290.25pt;margin-top:17.8pt;width:158.25pt;height:110.6pt;z-index:2517667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" fillcolor="#dae3f3" strokecolor="#8faadc">
                <v:textbox style="mso-fit-shape-to-text:t">
                  <w:txbxContent>
                    <w:p w14:paraId="066483AA" w14:textId="32CE1F16" w:rsidR="00726049" w:rsidRDefault="00091406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Positive Test</w:t>
                      </w:r>
                    </w:p>
                    <w:p w14:paraId="591BC50E" w14:textId="60500D63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1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>5</w:t>
                      </w:r>
                    </w:p>
                    <w:p w14:paraId="1963A20C" w14:textId="77777777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4</w:t>
                      </w:r>
                    </w:p>
                    <w:p w14:paraId="1E4C78C8" w14:textId="7DF79DDD" w:rsidR="00726049" w:rsidRPr="007A591B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AC + OD – n = </w:t>
                      </w:r>
                      <w:r w:rsidR="00DC1588">
                        <w:rPr>
                          <w:rFonts w:ascii="Arial" w:hAnsi="Arial" w:cs="Arial"/>
                          <w:lang w:val="en-US"/>
                        </w:rPr>
                        <w:t>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3FD22F" w14:textId="3F9C27CC" w:rsidR="00D077F2" w:rsidRDefault="00D077F2">
      <w:pPr>
        <w:rPr>
          <w:noProof/>
          <w:lang w:val="en-US" w:eastAsia="pt-BR"/>
        </w:rPr>
      </w:pPr>
    </w:p>
    <w:p w14:paraId="57B89796" w14:textId="4ACA0A57" w:rsidR="00D077F2" w:rsidRDefault="00D077F2">
      <w:pPr>
        <w:rPr>
          <w:noProof/>
          <w:lang w:val="en-US" w:eastAsia="pt-BR"/>
        </w:rPr>
      </w:pPr>
    </w:p>
    <w:p w14:paraId="099F15B7" w14:textId="20A4505B" w:rsidR="00D077F2" w:rsidRDefault="00D077F2">
      <w:pPr>
        <w:rPr>
          <w:noProof/>
          <w:lang w:val="en-US" w:eastAsia="pt-BR"/>
        </w:rPr>
      </w:pPr>
    </w:p>
    <w:p w14:paraId="1651C500" w14:textId="06384EAF" w:rsidR="00D077F2" w:rsidRDefault="00F70668">
      <w:pPr>
        <w:rPr>
          <w:noProof/>
          <w:lang w:val="en-US" w:eastAsia="pt-BR"/>
        </w:rPr>
      </w:pP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2F85CE36" wp14:editId="15212044">
                <wp:simplePos x="0" y="0"/>
                <wp:positionH relativeFrom="margin">
                  <wp:posOffset>6115050</wp:posOffset>
                </wp:positionH>
                <wp:positionV relativeFrom="paragraph">
                  <wp:posOffset>15240</wp:posOffset>
                </wp:positionV>
                <wp:extent cx="2009775" cy="1404620"/>
                <wp:effectExtent l="0" t="0" r="28575" b="19050"/>
                <wp:wrapSquare wrapText="bothSides"/>
                <wp:docPr id="22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1F264" w14:textId="3A571982" w:rsidR="00DC1588" w:rsidRDefault="00091406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029CA340" w14:textId="1FBA72EE" w:rsidR="00DC1588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34</w:t>
                            </w:r>
                          </w:p>
                          <w:p w14:paraId="4E2F7537" w14:textId="53EEE6D1" w:rsidR="00DC1588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11</w:t>
                            </w:r>
                          </w:p>
                          <w:p w14:paraId="0DB09AD7" w14:textId="6A76B4AC" w:rsidR="00DC1588" w:rsidRPr="007A591B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C + OD – n = 1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85CE36" id="_x0000_s1040" type="#_x0000_t202" style="position:absolute;margin-left:481.5pt;margin-top:1.2pt;width:158.25pt;height:110.6pt;z-index:2517708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" fillcolor="#dae3f3" strokecolor="#8faadc">
                <v:textbox style="mso-fit-shape-to-text:t">
                  <w:txbxContent>
                    <w:p w14:paraId="0261F264" w14:textId="3A571982" w:rsidR="00DC1588" w:rsidRDefault="00091406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029CA340" w14:textId="1FBA72EE" w:rsidR="00DC1588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34</w:t>
                      </w:r>
                    </w:p>
                    <w:p w14:paraId="4E2F7537" w14:textId="53EEE6D1" w:rsidR="00DC1588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11</w:t>
                      </w:r>
                    </w:p>
                    <w:p w14:paraId="0DB09AD7" w14:textId="6A76B4AC" w:rsidR="00DC1588" w:rsidRPr="007A591B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C + OD – n = 10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72928" behindDoc="0" locked="0" layoutInCell="1" allowOverlap="1" wp14:anchorId="40063980" wp14:editId="796F34EA">
                <wp:simplePos x="0" y="0"/>
                <wp:positionH relativeFrom="margin">
                  <wp:posOffset>3686175</wp:posOffset>
                </wp:positionH>
                <wp:positionV relativeFrom="paragraph">
                  <wp:posOffset>15240</wp:posOffset>
                </wp:positionV>
                <wp:extent cx="2009775" cy="1404620"/>
                <wp:effectExtent l="0" t="0" r="28575" b="19050"/>
                <wp:wrapSquare wrapText="bothSides"/>
                <wp:docPr id="22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2605F" w14:textId="3B14AC39" w:rsidR="00DC1588" w:rsidRDefault="00091406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3A77E2B8" w14:textId="71819939" w:rsidR="00DC1588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3</w:t>
                            </w:r>
                          </w:p>
                          <w:p w14:paraId="24418E41" w14:textId="77777777" w:rsidR="00DC1588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6</w:t>
                            </w:r>
                          </w:p>
                          <w:p w14:paraId="01FB0C30" w14:textId="14388D3B" w:rsidR="00DC1588" w:rsidRPr="007A591B" w:rsidRDefault="00DC1588" w:rsidP="00DC158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C + OD – n = 1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063980" id="_x0000_s1041" type="#_x0000_t202" style="position:absolute;margin-left:290.25pt;margin-top:1.2pt;width:158.25pt;height:110.6pt;z-index:2517729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" fillcolor="#dae3f3" strokecolor="#8faadc">
                <v:textbox style="mso-fit-shape-to-text:t">
                  <w:txbxContent>
                    <w:p w14:paraId="1142605F" w14:textId="3B14AC39" w:rsidR="00DC1588" w:rsidRDefault="00091406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3A77E2B8" w14:textId="71819939" w:rsidR="00DC1588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3</w:t>
                      </w:r>
                    </w:p>
                    <w:p w14:paraId="24418E41" w14:textId="77777777" w:rsidR="00DC1588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6</w:t>
                      </w:r>
                    </w:p>
                    <w:p w14:paraId="01FB0C30" w14:textId="14388D3B" w:rsidR="00DC1588" w:rsidRPr="007A591B" w:rsidRDefault="00DC1588" w:rsidP="00DC158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C + OD – n = 10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62DA2"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760640" behindDoc="0" locked="0" layoutInCell="1" allowOverlap="1" wp14:anchorId="66E326D0" wp14:editId="392F3C89">
                <wp:simplePos x="0" y="0"/>
                <wp:positionH relativeFrom="margin">
                  <wp:posOffset>1228725</wp:posOffset>
                </wp:positionH>
                <wp:positionV relativeFrom="paragraph">
                  <wp:posOffset>26670</wp:posOffset>
                </wp:positionV>
                <wp:extent cx="2009775" cy="1404620"/>
                <wp:effectExtent l="0" t="0" r="28575" b="19050"/>
                <wp:wrapSquare wrapText="bothSides"/>
                <wp:docPr id="21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775" cy="140462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4472C4">
                              <a:lumMod val="60000"/>
                              <a:lumOff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167B43" w14:textId="64B82DB3" w:rsidR="00726049" w:rsidRDefault="00091406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ative Test</w:t>
                            </w:r>
                          </w:p>
                          <w:p w14:paraId="72839F17" w14:textId="788C82B7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 patients – n = 12</w:t>
                            </w:r>
                          </w:p>
                          <w:p w14:paraId="3E7B28D2" w14:textId="57756CFA" w:rsidR="00726049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L/aids patients – n = 6</w:t>
                            </w:r>
                          </w:p>
                          <w:p w14:paraId="15D9D6AF" w14:textId="02CCE69C" w:rsidR="00726049" w:rsidRPr="007A591B" w:rsidRDefault="00726049" w:rsidP="007260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C + OD – n = 1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E326D0" id="_x0000_s1042" type="#_x0000_t202" style="position:absolute;margin-left:96.75pt;margin-top:2.1pt;width:158.25pt;height:110.6pt;z-index:2517606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" fillcolor="#dae3f3" strokecolor="#8faadc">
                <v:textbox style="mso-fit-shape-to-text:t">
                  <w:txbxContent>
                    <w:p w14:paraId="4D167B43" w14:textId="64B82DB3" w:rsidR="00726049" w:rsidRDefault="00091406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ative Test</w:t>
                      </w:r>
                    </w:p>
                    <w:p w14:paraId="72839F17" w14:textId="788C82B7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 patients – n = 12</w:t>
                      </w:r>
                    </w:p>
                    <w:p w14:paraId="3E7B28D2" w14:textId="57756CFA" w:rsidR="00726049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L/aids patients – n = 6</w:t>
                      </w:r>
                    </w:p>
                    <w:p w14:paraId="15D9D6AF" w14:textId="02CCE69C" w:rsidR="00726049" w:rsidRPr="007A591B" w:rsidRDefault="00726049" w:rsidP="007260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C + OD – n = 10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19D4750" w14:textId="538FCC15" w:rsidR="00D077F2" w:rsidRDefault="00D077F2">
      <w:pPr>
        <w:rPr>
          <w:noProof/>
          <w:lang w:val="en-US" w:eastAsia="pt-BR"/>
        </w:rPr>
      </w:pPr>
    </w:p>
    <w:p w14:paraId="65353D81" w14:textId="391A98EF" w:rsidR="00C90B92" w:rsidRDefault="00C90B92"/>
    <w:p w14:paraId="6674FB1D" w14:textId="4658CC7E" w:rsidR="00242D42" w:rsidRPr="00242D42" w:rsidRDefault="00242D42" w:rsidP="007803EE">
      <w:pPr>
        <w:jc w:val="both"/>
        <w:rPr>
          <w:lang w:val="en-US"/>
        </w:rPr>
      </w:pPr>
      <w:r w:rsidRPr="00242D42">
        <w:rPr>
          <w:rFonts w:ascii="Arial" w:hAnsi="Arial" w:cs="Arial"/>
          <w:b/>
          <w:bCs/>
          <w:sz w:val="24"/>
          <w:szCs w:val="24"/>
          <w:lang w:val="en-US"/>
        </w:rPr>
        <w:t xml:space="preserve">S1 Figure. </w:t>
      </w:r>
      <w:r w:rsidR="00F70668">
        <w:rPr>
          <w:rFonts w:ascii="Arial" w:hAnsi="Arial" w:cs="Arial"/>
          <w:b/>
          <w:bCs/>
          <w:sz w:val="24"/>
          <w:szCs w:val="24"/>
          <w:lang w:val="en-US"/>
        </w:rPr>
        <w:t>Flow</w:t>
      </w:r>
      <w:r w:rsidRPr="00242D42">
        <w:rPr>
          <w:rFonts w:ascii="Arial" w:hAnsi="Arial" w:cs="Arial"/>
          <w:b/>
          <w:bCs/>
          <w:sz w:val="24"/>
          <w:szCs w:val="24"/>
          <w:lang w:val="en-US"/>
        </w:rPr>
        <w:t xml:space="preserve"> diagram</w:t>
      </w:r>
      <w:r w:rsidR="00F70668">
        <w:rPr>
          <w:rFonts w:ascii="Arial" w:hAnsi="Arial" w:cs="Arial"/>
          <w:b/>
          <w:bCs/>
          <w:sz w:val="24"/>
          <w:szCs w:val="24"/>
          <w:lang w:val="en-US"/>
        </w:rPr>
        <w:t xml:space="preserve"> for reporting the evaluation of Kalazar Detect using whole blood, serum and oral fluid from patients and controls</w:t>
      </w:r>
      <w:r w:rsidR="00D11802">
        <w:rPr>
          <w:rFonts w:ascii="Arial" w:hAnsi="Arial" w:cs="Arial"/>
          <w:b/>
          <w:bCs/>
          <w:sz w:val="24"/>
          <w:szCs w:val="24"/>
          <w:lang w:val="en-US"/>
        </w:rPr>
        <w:t>, performed at the point of care</w:t>
      </w:r>
      <w:r w:rsidR="00F70668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7803E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803EE" w:rsidRPr="00F6158A">
        <w:rPr>
          <w:rFonts w:ascii="Arial" w:hAnsi="Arial" w:cs="Arial"/>
          <w:lang w:val="en-US"/>
        </w:rPr>
        <w:t xml:space="preserve">n </w:t>
      </w:r>
      <w:r w:rsidR="007803EE" w:rsidRPr="00E20EF7">
        <w:rPr>
          <w:rFonts w:ascii="Arial" w:hAnsi="Arial" w:cs="Arial"/>
          <w:lang w:val="en-US"/>
        </w:rPr>
        <w:t>–</w:t>
      </w:r>
      <w:r w:rsidR="007803EE" w:rsidRPr="00F6158A">
        <w:rPr>
          <w:rFonts w:ascii="Arial" w:hAnsi="Arial" w:cs="Arial"/>
          <w:lang w:val="en-US"/>
        </w:rPr>
        <w:t xml:space="preserve"> number of samples</w:t>
      </w:r>
      <w:r w:rsidR="007803EE">
        <w:rPr>
          <w:rFonts w:ascii="Arial" w:hAnsi="Arial" w:cs="Arial"/>
          <w:lang w:val="en-US"/>
        </w:rPr>
        <w:t xml:space="preserve">. ND </w:t>
      </w:r>
      <w:r w:rsidR="007803EE" w:rsidRPr="00E20EF7">
        <w:rPr>
          <w:rFonts w:ascii="Arial" w:hAnsi="Arial" w:cs="Arial"/>
          <w:lang w:val="en-US"/>
        </w:rPr>
        <w:t>–</w:t>
      </w:r>
      <w:r w:rsidR="007803EE">
        <w:rPr>
          <w:rFonts w:ascii="Arial" w:hAnsi="Arial" w:cs="Arial"/>
          <w:lang w:val="en-US"/>
        </w:rPr>
        <w:t xml:space="preserve"> not done. VL </w:t>
      </w:r>
      <w:r w:rsidR="007803EE" w:rsidRPr="00E20EF7">
        <w:rPr>
          <w:rFonts w:ascii="Arial" w:hAnsi="Arial" w:cs="Arial"/>
          <w:lang w:val="en-US"/>
        </w:rPr>
        <w:t>–</w:t>
      </w:r>
      <w:r w:rsidR="007803EE">
        <w:rPr>
          <w:rFonts w:ascii="Arial" w:hAnsi="Arial" w:cs="Arial"/>
          <w:lang w:val="en-US"/>
        </w:rPr>
        <w:t xml:space="preserve"> visceral leishmaniasis. DAT </w:t>
      </w:r>
      <w:r w:rsidR="007803EE" w:rsidRPr="00E20EF7">
        <w:rPr>
          <w:rFonts w:ascii="Arial" w:hAnsi="Arial" w:cs="Arial"/>
          <w:lang w:val="en-US"/>
        </w:rPr>
        <w:t>–</w:t>
      </w:r>
      <w:r w:rsidR="007803EE">
        <w:rPr>
          <w:rFonts w:ascii="Arial" w:hAnsi="Arial" w:cs="Arial"/>
          <w:lang w:val="en-US"/>
        </w:rPr>
        <w:t xml:space="preserve"> direct agglutination test.</w:t>
      </w:r>
    </w:p>
    <w:sectPr w:rsidR="00242D42" w:rsidRPr="00242D42" w:rsidSect="00262D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DA2"/>
    <w:rsid w:val="00021F11"/>
    <w:rsid w:val="00024499"/>
    <w:rsid w:val="00091406"/>
    <w:rsid w:val="001109FE"/>
    <w:rsid w:val="001A1EAD"/>
    <w:rsid w:val="00242D42"/>
    <w:rsid w:val="00262DA2"/>
    <w:rsid w:val="002919C5"/>
    <w:rsid w:val="002A1646"/>
    <w:rsid w:val="002B1C62"/>
    <w:rsid w:val="002C3CB0"/>
    <w:rsid w:val="002D6A51"/>
    <w:rsid w:val="00334CE1"/>
    <w:rsid w:val="003F5916"/>
    <w:rsid w:val="0042515A"/>
    <w:rsid w:val="004A6E7D"/>
    <w:rsid w:val="004B0202"/>
    <w:rsid w:val="0068616C"/>
    <w:rsid w:val="00697E4E"/>
    <w:rsid w:val="00726049"/>
    <w:rsid w:val="007803EE"/>
    <w:rsid w:val="007A591B"/>
    <w:rsid w:val="007A7284"/>
    <w:rsid w:val="007F14A4"/>
    <w:rsid w:val="0080625C"/>
    <w:rsid w:val="008312F7"/>
    <w:rsid w:val="008C2DD6"/>
    <w:rsid w:val="009B7076"/>
    <w:rsid w:val="00A35988"/>
    <w:rsid w:val="00AE288C"/>
    <w:rsid w:val="00BB721F"/>
    <w:rsid w:val="00C90B92"/>
    <w:rsid w:val="00C93CD7"/>
    <w:rsid w:val="00CA4F8C"/>
    <w:rsid w:val="00D077F2"/>
    <w:rsid w:val="00D11802"/>
    <w:rsid w:val="00DC1588"/>
    <w:rsid w:val="00DD378A"/>
    <w:rsid w:val="00DD44F6"/>
    <w:rsid w:val="00E71322"/>
    <w:rsid w:val="00F5734D"/>
    <w:rsid w:val="00F7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2FC39"/>
  <w15:chartTrackingRefBased/>
  <w15:docId w15:val="{08239CE3-D9DD-4E0B-A8EC-B7BB74CD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262D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2A0BD-FB91-4543-9F5C-B9C9696F0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50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Carmen Maria</cp:lastModifiedBy>
  <cp:revision>7</cp:revision>
  <dcterms:created xsi:type="dcterms:W3CDTF">2019-11-13T01:36:00Z</dcterms:created>
  <dcterms:modified xsi:type="dcterms:W3CDTF">2019-11-15T22:45:00Z</dcterms:modified>
</cp:coreProperties>
</file>